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  <w:t xml:space="preserve">1 </w:t>
      </w:r>
      <w:r>
        <w:rPr>
          <w:rFonts w:ascii="Times New Roman" w:hAnsi="Times New Roman" w:eastAsia="宋体" w:cs="Times New Roman"/>
          <w:bCs/>
          <w:kern w:val="0"/>
          <w:szCs w:val="21"/>
          <w:highlight w:val="none"/>
        </w:rPr>
        <w:t>The</w:t>
      </w:r>
      <w:r>
        <w:rPr>
          <w:rFonts w:hint="eastAsia" w:ascii="Times New Roman" w:hAnsi="Times New Roman" w:eastAsia="宋体" w:cs="Times New Roman"/>
          <w:bCs/>
          <w:kern w:val="0"/>
          <w:szCs w:val="21"/>
          <w:highlight w:val="none"/>
        </w:rPr>
        <w:t xml:space="preserve"> results of the collinearity screening</w:t>
      </w:r>
    </w:p>
    <w:tbl>
      <w:tblPr>
        <w:tblStyle w:val="5"/>
        <w:tblW w:w="8508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2989"/>
        <w:gridCol w:w="298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30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989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tep 1</w:t>
            </w:r>
          </w:p>
        </w:tc>
        <w:tc>
          <w:tcPr>
            <w:tcW w:w="2989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 xml:space="preserve">Step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b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Gender</w:t>
            </w:r>
          </w:p>
        </w:tc>
        <w:tc>
          <w:tcPr>
            <w:tcW w:w="298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.1</w:t>
            </w:r>
          </w:p>
        </w:tc>
        <w:tc>
          <w:tcPr>
            <w:tcW w:w="298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ge(years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4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Drinking status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moking status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3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Family history of diabetes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BP (mmHg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9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DBP (mmHg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8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BMI (kg/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3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S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 xml:space="preserve"> (U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3.2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3.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 xml:space="preserve"> (U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3.6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3.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TG (m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6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LDL-C (m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4.9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TC (m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5.4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BUN (m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2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cr (u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8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3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FPG (mmol/L)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  <w:tc>
          <w:tcPr>
            <w:tcW w:w="29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highlight w:val="none"/>
          <w:lang w:val="en-US" w:eastAsia="zh-CN"/>
        </w:rPr>
        <w:t>S2A</w:t>
      </w: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The b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aseline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haracterization of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ales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ased on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the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nflection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>oint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 xml:space="preserve"> of HDL-C</w:t>
      </w:r>
    </w:p>
    <w:tbl>
      <w:tblPr>
        <w:tblStyle w:val="5"/>
        <w:tblW w:w="9157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2705"/>
        <w:gridCol w:w="2705"/>
        <w:gridCol w:w="1266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81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bookmarkStart w:id="0" w:name="_Hlk91603292"/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HDL-C (mmol/L)</w:t>
            </w:r>
          </w:p>
        </w:tc>
        <w:tc>
          <w:tcPr>
            <w:tcW w:w="2705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1.5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2705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≥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5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266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81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Participants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198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08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ge(years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0.278 ± 13.523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.283 ± 13.677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moking status</w:t>
            </w:r>
          </w:p>
        </w:tc>
        <w:tc>
          <w:tcPr>
            <w:tcW w:w="270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70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Current-smo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843 (34.679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63 (31.139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Ex-smo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22 (6.367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3 (6.803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Never-smo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833 (58.953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22 (62.058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Drinking status</w:t>
            </w:r>
          </w:p>
        </w:tc>
        <w:tc>
          <w:tcPr>
            <w:tcW w:w="270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70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widowControl/>
              <w:ind w:firstLine="90" w:firstLineChars="5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Current-drin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6 (5.318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6 (8.075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widowControl/>
              <w:ind w:firstLine="90" w:firstLineChars="5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Ex-drin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936 (23.616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3 (23.949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widowControl/>
              <w:ind w:firstLine="90" w:firstLineChars="5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Never- drin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26 (71.066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29 (67.976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Family history of diabetes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018 (97.804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787 (98.838%)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0 (2.196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 (1.162%)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BP (mmHg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8.292 ± 16.730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9.944 ± 17.764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DBP (mmHg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9.901 ± 10.917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0.287 ± 11.169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17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BMI (kg/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.535 ± 3.098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.536 ± 3.239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S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 xml:space="preserve"> (U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.479 ± 12.602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.335 ± 12.999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66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 xml:space="preserve"> (U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.441 ± 25.629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.197 ± 24.532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TG (m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025 ± 1.497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718 ± 1.589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LDL-C (m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863 ± 0.705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118 ± 0.686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TC (m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921 ± 0.912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450 ± 0.879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BUN (m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127 ± 1.220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240 ± 1.269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cr (u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0.631 ± 13.043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9.608 ± 12.355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FPG (m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969 ± 0.324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968 ± 0.333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843</w:t>
            </w:r>
          </w:p>
        </w:tc>
      </w:tr>
      <w:bookmarkEnd w:id="0"/>
    </w:tbl>
    <w:p>
      <w:pPr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 xml:space="preserve">Values are n (%) or mean ± SD </w:t>
      </w:r>
      <w:bookmarkStart w:id="1" w:name="_Hlk49713336"/>
    </w:p>
    <w:p>
      <w:pPr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DL-C: high-density lipoprotein cholesterol; SBP: systolic blood pressures; DBP: diastolic blood pressures; BMI: body mass index; AST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: </w:t>
      </w:r>
      <w:r>
        <w:rPr>
          <w:rFonts w:ascii="Times New Roman" w:hAnsi="Times New Roman" w:cs="Times New Roman"/>
          <w:sz w:val="18"/>
          <w:szCs w:val="18"/>
          <w:highlight w:val="none"/>
        </w:rPr>
        <w:t>aspartate aminotransferase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; </w:t>
      </w:r>
      <w:r>
        <w:rPr>
          <w:rFonts w:ascii="Times New Roman" w:hAnsi="Times New Roman" w:cs="Times New Roman"/>
          <w:sz w:val="18"/>
          <w:szCs w:val="18"/>
          <w:highlight w:val="none"/>
        </w:rPr>
        <w:t>ALT: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 </w:t>
      </w:r>
      <w:r>
        <w:rPr>
          <w:rFonts w:ascii="Times New Roman" w:hAnsi="Times New Roman" w:cs="Times New Roman"/>
          <w:sz w:val="18"/>
          <w:szCs w:val="18"/>
          <w:highlight w:val="none"/>
        </w:rPr>
        <w:t>alanine aminotransferase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; </w:t>
      </w:r>
      <w:r>
        <w:rPr>
          <w:rFonts w:ascii="Times New Roman" w:hAnsi="Times New Roman" w:cs="Times New Roman"/>
          <w:sz w:val="18"/>
          <w:szCs w:val="18"/>
          <w:highlight w:val="none"/>
        </w:rPr>
        <w:t>LDL-C: low-density lipoprotein cholesterol; TC: total cholesterol; TG: triglycerides; Scr: serum creatinine; BUN: blood urea nitrogen; FPG: fasting plasma glucose</w:t>
      </w:r>
      <w:bookmarkEnd w:id="1"/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highlight w:val="none"/>
          <w:lang w:val="en-US" w:eastAsia="zh-CN"/>
        </w:rPr>
        <w:t>S2B</w:t>
      </w: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The b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aseline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haracterization of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fem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ales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ased on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the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nflection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>oint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 xml:space="preserve"> of HDL-C</w:t>
      </w:r>
    </w:p>
    <w:tbl>
      <w:tblPr>
        <w:tblStyle w:val="5"/>
        <w:tblW w:w="9157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2705"/>
        <w:gridCol w:w="2705"/>
        <w:gridCol w:w="1266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81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HDL-C (mmol/L)</w:t>
            </w:r>
          </w:p>
        </w:tc>
        <w:tc>
          <w:tcPr>
            <w:tcW w:w="2705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20</w:t>
            </w:r>
          </w:p>
        </w:tc>
        <w:tc>
          <w:tcPr>
            <w:tcW w:w="2705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≥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20</w:t>
            </w:r>
          </w:p>
        </w:tc>
        <w:tc>
          <w:tcPr>
            <w:tcW w:w="1266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81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Participants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094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20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ge(years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.231 ± 13.045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3.464 ± 13.435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moking status</w:t>
            </w:r>
          </w:p>
        </w:tc>
        <w:tc>
          <w:tcPr>
            <w:tcW w:w="270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70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Current-smo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843 (34.679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63 (31.139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Ex-smo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22 (6.367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3 (6.803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Never-smo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833 (58.953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22 (62.058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Drinking status</w:t>
            </w:r>
          </w:p>
        </w:tc>
        <w:tc>
          <w:tcPr>
            <w:tcW w:w="270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70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widowControl/>
              <w:ind w:firstLine="90" w:firstLineChars="5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Current-drin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6 (5.318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6 (8.075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widowControl/>
              <w:ind w:firstLine="90" w:firstLineChars="5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Ex-drin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936 (23.616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3 (23.949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top"/>
          </w:tcPr>
          <w:p>
            <w:pPr>
              <w:widowControl/>
              <w:ind w:firstLine="90" w:firstLineChars="5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Never- drinker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26 (71.066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29 (67.976%)</w:t>
            </w:r>
          </w:p>
        </w:tc>
        <w:tc>
          <w:tcPr>
            <w:tcW w:w="126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Family history of diabetes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018 (97.804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787 (98.838%)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0 (2.196%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 (1.162%)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BP (mmHg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5.755 ± 18.664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4.647 ± 19.448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6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DBP (mmHg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6.058 ± 11.066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4.964 ± 11.182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BMI (kg/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.197 ± 3.409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2.860 ± 3.198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S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 xml:space="preserve"> (U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3.862 ± 10.116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3.704 ± 8.606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60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 xml:space="preserve"> (U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.530 ± 16.578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9.294 ± 12.965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TG (m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599 ± 1.173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211 ± 0.892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LDL-C (m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896 ± 0.732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209 ± 0.735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TC (m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941 ± 0.948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566 ± 0.930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BUN (m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702 ± 1.205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865 ± 1.260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8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cr (u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9.196 ± 11.825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9.269 ± 12.471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84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4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FPG (mmol/L)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930 ± 0.309</w:t>
            </w:r>
          </w:p>
        </w:tc>
        <w:tc>
          <w:tcPr>
            <w:tcW w:w="27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909 ± 0.296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30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highlight w:val="none"/>
          <w:lang w:val="en-US" w:eastAsia="zh-CN"/>
        </w:rPr>
        <w:t>S3A</w:t>
      </w: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The b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aseline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haracterization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ased on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SBP</w:t>
      </w:r>
    </w:p>
    <w:tbl>
      <w:tblPr>
        <w:tblStyle w:val="5"/>
        <w:tblW w:w="8059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2560"/>
        <w:gridCol w:w="1954"/>
        <w:gridCol w:w="1197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348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BP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mmHg)</w:t>
            </w:r>
          </w:p>
        </w:tc>
        <w:tc>
          <w:tcPr>
            <w:tcW w:w="2560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BP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140</w:t>
            </w:r>
          </w:p>
        </w:tc>
        <w:tc>
          <w:tcPr>
            <w:tcW w:w="1954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BP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≥140</w:t>
            </w:r>
          </w:p>
        </w:tc>
        <w:tc>
          <w:tcPr>
            <w:tcW w:w="1197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348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Participants</w:t>
            </w:r>
          </w:p>
        </w:tc>
        <w:tc>
          <w:tcPr>
            <w:tcW w:w="256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7688</w:t>
            </w:r>
          </w:p>
        </w:tc>
        <w:tc>
          <w:tcPr>
            <w:tcW w:w="1954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318</w:t>
            </w:r>
          </w:p>
        </w:tc>
        <w:tc>
          <w:tcPr>
            <w:tcW w:w="1197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34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BMI (kg/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56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5.131 ± 3.084</w:t>
            </w:r>
          </w:p>
        </w:tc>
        <w:tc>
          <w:tcPr>
            <w:tcW w:w="1954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6.097 ± 3.239</w:t>
            </w:r>
          </w:p>
        </w:tc>
        <w:tc>
          <w:tcPr>
            <w:tcW w:w="119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</w:tbl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highlight w:val="none"/>
          <w:lang w:val="en-US" w:eastAsia="zh-CN"/>
        </w:rPr>
        <w:t>S3B</w:t>
      </w: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The b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aseline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haracterization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ased on 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>smoking status</w:t>
      </w:r>
    </w:p>
    <w:tbl>
      <w:tblPr>
        <w:tblStyle w:val="5"/>
        <w:tblW w:w="8518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2211"/>
        <w:gridCol w:w="1688"/>
        <w:gridCol w:w="1557"/>
        <w:gridCol w:w="1034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28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moking status</w:t>
            </w:r>
          </w:p>
        </w:tc>
        <w:tc>
          <w:tcPr>
            <w:tcW w:w="2211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Current-smoker</w:t>
            </w:r>
          </w:p>
        </w:tc>
        <w:tc>
          <w:tcPr>
            <w:tcW w:w="1688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Ex-smoker</w:t>
            </w:r>
          </w:p>
        </w:tc>
        <w:tc>
          <w:tcPr>
            <w:tcW w:w="1557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Never-smoker</w:t>
            </w:r>
          </w:p>
        </w:tc>
        <w:tc>
          <w:tcPr>
            <w:tcW w:w="1034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Participants</w:t>
            </w:r>
          </w:p>
        </w:tc>
        <w:tc>
          <w:tcPr>
            <w:tcW w:w="221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3414</w:t>
            </w:r>
          </w:p>
        </w:tc>
        <w:tc>
          <w:tcPr>
            <w:tcW w:w="168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650</w:t>
            </w:r>
          </w:p>
        </w:tc>
        <w:tc>
          <w:tcPr>
            <w:tcW w:w="155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1356</w:t>
            </w:r>
          </w:p>
        </w:tc>
        <w:tc>
          <w:tcPr>
            <w:tcW w:w="103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2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BMI (kg/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21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5.472 ± 3.134</w:t>
            </w:r>
          </w:p>
        </w:tc>
        <w:tc>
          <w:tcPr>
            <w:tcW w:w="168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5.506 ± 3.200</w:t>
            </w:r>
          </w:p>
        </w:tc>
        <w:tc>
          <w:tcPr>
            <w:tcW w:w="155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4.604 ± 3.347</w:t>
            </w:r>
          </w:p>
        </w:tc>
        <w:tc>
          <w:tcPr>
            <w:tcW w:w="10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/>
          <w:kern w:val="0"/>
          <w:sz w:val="24"/>
          <w:highlight w:val="none"/>
        </w:rPr>
      </w:pPr>
    </w:p>
    <w:p>
      <w:pPr>
        <w:ind w:left="20" w:leftChars="-67" w:hanging="161" w:hangingChars="67"/>
        <w:rPr>
          <w:rFonts w:ascii="Times New Roman" w:hAnsi="Times New Roman" w:eastAsia="宋体" w:cs="Times New Roman"/>
          <w:bCs/>
          <w:kern w:val="0"/>
          <w:sz w:val="24"/>
          <w:highlight w:val="none"/>
        </w:rPr>
      </w:pPr>
      <w:r>
        <w:rPr>
          <w:rFonts w:ascii="Times New Roman" w:hAnsi="Times New Roman" w:eastAsia="宋体" w:cs="Times New Roman"/>
          <w:b/>
          <w:kern w:val="0"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highlight w:val="none"/>
          <w:lang w:val="en-US" w:eastAsia="zh-CN"/>
        </w:rPr>
        <w:t>S4</w:t>
      </w:r>
      <w:r>
        <w:rPr>
          <w:rFonts w:ascii="Times New Roman" w:hAnsi="Times New Roman" w:eastAsia="宋体" w:cs="Times New Roman"/>
          <w:bCs/>
          <w:kern w:val="0"/>
          <w:sz w:val="24"/>
          <w:highlight w:val="none"/>
        </w:rPr>
        <w:t xml:space="preserve"> Relationship between</w:t>
      </w:r>
      <w:r>
        <w:rPr>
          <w:rFonts w:hint="eastAsia" w:ascii="Times New Roman" w:hAnsi="Times New Roman" w:eastAsia="宋体" w:cs="Times New Roman"/>
          <w:bCs/>
          <w:kern w:val="0"/>
          <w:sz w:val="24"/>
          <w:highlight w:val="none"/>
        </w:rPr>
        <w:t xml:space="preserve"> HDL-C levels and reversion to normoglycemia from Pre-DM</w:t>
      </w:r>
      <w:r>
        <w:rPr>
          <w:rFonts w:ascii="Times New Roman" w:hAnsi="Times New Roman" w:eastAsia="宋体" w:cs="Times New Roman"/>
          <w:bCs/>
          <w:kern w:val="0"/>
          <w:sz w:val="24"/>
          <w:highlight w:val="none"/>
        </w:rPr>
        <w:t xml:space="preserve"> in different models</w:t>
      </w:r>
    </w:p>
    <w:tbl>
      <w:tblPr>
        <w:tblStyle w:val="5"/>
        <w:tblW w:w="8758" w:type="dxa"/>
        <w:tblInd w:w="-318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3314"/>
        <w:gridCol w:w="284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2604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Exposure</w:t>
            </w:r>
          </w:p>
        </w:tc>
        <w:tc>
          <w:tcPr>
            <w:tcW w:w="3314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 (HR,95% CI, P)</w:t>
            </w:r>
          </w:p>
        </w:tc>
        <w:tc>
          <w:tcPr>
            <w:tcW w:w="2840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Mode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 4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 (HR,95% CI, P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260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HDL-C</w:t>
            </w:r>
          </w:p>
        </w:tc>
        <w:tc>
          <w:tcPr>
            <w:tcW w:w="33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904 (1.765, 2.055) &lt;0.001</w:t>
            </w:r>
          </w:p>
        </w:tc>
        <w:tc>
          <w:tcPr>
            <w:tcW w:w="28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897 (1.757, 2.047) &lt;0.00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604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HDL-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quartiles)</w:t>
            </w:r>
          </w:p>
        </w:tc>
        <w:tc>
          <w:tcPr>
            <w:tcW w:w="33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8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60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   Q1</w:t>
            </w:r>
          </w:p>
        </w:tc>
        <w:tc>
          <w:tcPr>
            <w:tcW w:w="33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ref </w:t>
            </w:r>
          </w:p>
        </w:tc>
        <w:tc>
          <w:tcPr>
            <w:tcW w:w="28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ref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604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Q2</w:t>
            </w:r>
          </w:p>
        </w:tc>
        <w:tc>
          <w:tcPr>
            <w:tcW w:w="33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201 (1.117, 1.290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8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198 (1.115, 1.287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60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   Q3</w:t>
            </w:r>
          </w:p>
        </w:tc>
        <w:tc>
          <w:tcPr>
            <w:tcW w:w="33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475 (1.373, 1.586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8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469 (1.367, 1.579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60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   Q4</w:t>
            </w:r>
          </w:p>
        </w:tc>
        <w:tc>
          <w:tcPr>
            <w:tcW w:w="33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739 (1.615, 1.873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8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732 (1.608, 1.865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00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0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P for trend</w:t>
            </w:r>
          </w:p>
        </w:tc>
        <w:tc>
          <w:tcPr>
            <w:tcW w:w="33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28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</w:tbl>
    <w:p>
      <w:pPr>
        <w:ind w:left="720" w:hanging="720" w:hangingChars="400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 xml:space="preserve">Model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3</w:t>
      </w:r>
      <w:r>
        <w:rPr>
          <w:rFonts w:ascii="Times New Roman" w:hAnsi="Times New Roman" w:cs="Times New Roman"/>
          <w:sz w:val="18"/>
          <w:szCs w:val="18"/>
          <w:highlight w:val="none"/>
        </w:rPr>
        <w:t>: we adjusted fo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r </w:t>
      </w:r>
      <w:r>
        <w:rPr>
          <w:rFonts w:ascii="Times New Roman" w:hAnsi="Times New Roman" w:cs="Times New Roman"/>
          <w:sz w:val="18"/>
          <w:szCs w:val="18"/>
          <w:highlight w:val="none"/>
        </w:rPr>
        <w:t>DBP, SBP, BMI, gender, age, drinking status, family history of diabetes, smoking status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, FPG, AST, BUN, LDL-C, Scr, and TG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 and did not adjust for ALT</w:t>
      </w:r>
      <w:r>
        <w:rPr>
          <w:rFonts w:ascii="Times New Roman" w:hAnsi="Times New Roman" w:cs="Times New Roman"/>
          <w:sz w:val="18"/>
          <w:szCs w:val="18"/>
          <w:highlight w:val="none"/>
        </w:rPr>
        <w:t>.</w:t>
      </w:r>
    </w:p>
    <w:p>
      <w:pPr>
        <w:ind w:left="720" w:hanging="720" w:hangingChars="400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 xml:space="preserve">Model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4</w:t>
      </w:r>
      <w:r>
        <w:rPr>
          <w:rFonts w:ascii="Times New Roman" w:hAnsi="Times New Roman" w:cs="Times New Roman"/>
          <w:sz w:val="18"/>
          <w:szCs w:val="18"/>
          <w:highlight w:val="none"/>
        </w:rPr>
        <w:t>: we adjusted fo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r </w:t>
      </w:r>
      <w:r>
        <w:rPr>
          <w:rFonts w:ascii="Times New Roman" w:hAnsi="Times New Roman" w:cs="Times New Roman"/>
          <w:sz w:val="18"/>
          <w:szCs w:val="18"/>
          <w:highlight w:val="none"/>
        </w:rPr>
        <w:t>DBP, SBP, BMI, gender, age, drinking status, family history of diabetes, smoking status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, FPG, BUN, ALT, LDL-C, Scr, and TG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, and did not adjust for AST</w:t>
      </w:r>
      <w:r>
        <w:rPr>
          <w:rFonts w:ascii="Times New Roman" w:hAnsi="Times New Roman" w:cs="Times New Roman"/>
          <w:sz w:val="18"/>
          <w:szCs w:val="18"/>
          <w:highlight w:val="none"/>
        </w:rPr>
        <w:t>.</w:t>
      </w:r>
    </w:p>
    <w:p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R: hazard ratios; CI: confidence interval; Ref: reference; GAM: generalized additive mode; HDL-C: high-density lipoprotein cholesterol</w:t>
      </w: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18A53D8"/>
    <w:rsid w:val="04E46CB0"/>
    <w:rsid w:val="06360F44"/>
    <w:rsid w:val="0E9516B1"/>
    <w:rsid w:val="0EEA28F9"/>
    <w:rsid w:val="12531D86"/>
    <w:rsid w:val="1313340B"/>
    <w:rsid w:val="14E87B8A"/>
    <w:rsid w:val="19185D56"/>
    <w:rsid w:val="19B27BC4"/>
    <w:rsid w:val="1A55661F"/>
    <w:rsid w:val="1E7E397C"/>
    <w:rsid w:val="1FA06492"/>
    <w:rsid w:val="25FF38E2"/>
    <w:rsid w:val="26040EF9"/>
    <w:rsid w:val="26E439CD"/>
    <w:rsid w:val="27DC6D8E"/>
    <w:rsid w:val="285C21E2"/>
    <w:rsid w:val="2A820794"/>
    <w:rsid w:val="2B8F68EB"/>
    <w:rsid w:val="2BC32324"/>
    <w:rsid w:val="36BF1617"/>
    <w:rsid w:val="3A672FC4"/>
    <w:rsid w:val="3E7E5894"/>
    <w:rsid w:val="40E87051"/>
    <w:rsid w:val="4165392E"/>
    <w:rsid w:val="48241D27"/>
    <w:rsid w:val="48733F90"/>
    <w:rsid w:val="494B0E64"/>
    <w:rsid w:val="4CBE1552"/>
    <w:rsid w:val="4D9E01FF"/>
    <w:rsid w:val="5639437E"/>
    <w:rsid w:val="58FC1ADB"/>
    <w:rsid w:val="5C0801EE"/>
    <w:rsid w:val="644243CC"/>
    <w:rsid w:val="647D5125"/>
    <w:rsid w:val="6E1B2C99"/>
    <w:rsid w:val="6F21013F"/>
    <w:rsid w:val="723640B6"/>
    <w:rsid w:val="750F1643"/>
    <w:rsid w:val="7AE8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清单表 6 彩色2"/>
    <w:basedOn w:val="2"/>
    <w:qFormat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5">
    <w:name w:val="清单表 6 彩色1"/>
    <w:basedOn w:val="2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4</Words>
  <Characters>1669</Characters>
  <Lines>0</Lines>
  <Paragraphs>0</Paragraphs>
  <TotalTime>0</TotalTime>
  <ScaleCrop>false</ScaleCrop>
  <LinksUpToDate>false</LinksUpToDate>
  <CharactersWithSpaces>185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1:36:00Z</dcterms:created>
  <dc:creator>Administrator</dc:creator>
  <cp:lastModifiedBy>操长春</cp:lastModifiedBy>
  <dcterms:modified xsi:type="dcterms:W3CDTF">2023-12-08T17:0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355412A67BA4EAE9FB414AF3A4C2542_12</vt:lpwstr>
  </property>
</Properties>
</file>